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C0E67A" w14:textId="77777777" w:rsidR="006F6746" w:rsidRDefault="006F6746" w:rsidP="006F6746">
      <w:pPr>
        <w:spacing w:line="480" w:lineRule="auto"/>
        <w:rPr>
          <w:rFonts w:ascii="Arial" w:eastAsia="Arial" w:hAnsi="Arial" w:cs="Arial"/>
          <w:bCs/>
          <w:sz w:val="20"/>
          <w:szCs w:val="20"/>
        </w:rPr>
      </w:pPr>
    </w:p>
    <w:tbl>
      <w:tblPr>
        <w:tblW w:w="9350" w:type="dxa"/>
        <w:tblLayout w:type="fixed"/>
        <w:tblLook w:val="04A0" w:firstRow="1" w:lastRow="0" w:firstColumn="1" w:lastColumn="0" w:noHBand="0" w:noVBand="1"/>
      </w:tblPr>
      <w:tblGrid>
        <w:gridCol w:w="1165"/>
        <w:gridCol w:w="1350"/>
        <w:gridCol w:w="1533"/>
        <w:gridCol w:w="879"/>
        <w:gridCol w:w="918"/>
        <w:gridCol w:w="838"/>
        <w:gridCol w:w="878"/>
        <w:gridCol w:w="878"/>
        <w:gridCol w:w="911"/>
      </w:tblGrid>
      <w:tr w:rsidR="006F6746" w:rsidRPr="001E295C" w14:paraId="6FD12B3F" w14:textId="77777777" w:rsidTr="00B54041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6811B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3B7C9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E5EBB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4F511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Young Adults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A4B71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Middle-Aged Adults</w:t>
            </w:r>
          </w:p>
        </w:tc>
        <w:tc>
          <w:tcPr>
            <w:tcW w:w="1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D05B7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Older Adults</w:t>
            </w:r>
          </w:p>
        </w:tc>
      </w:tr>
      <w:tr w:rsidR="006F6746" w:rsidRPr="001E295C" w14:paraId="20CBDF61" w14:textId="77777777" w:rsidTr="00B54041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51423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Task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24D1F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Measure</w:t>
            </w:r>
          </w:p>
        </w:tc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55FE6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Interventio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CD8E4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Pre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9709A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Post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1B29E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Pre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E15BE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Post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D24B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Pre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470E5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Post</w:t>
            </w:r>
          </w:p>
        </w:tc>
      </w:tr>
      <w:tr w:rsidR="006F6746" w:rsidRPr="001E295C" w14:paraId="26457FE9" w14:textId="77777777" w:rsidTr="00B54041">
        <w:trPr>
          <w:trHeight w:val="791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8454C14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Feature Search</w:t>
            </w:r>
          </w:p>
          <w:p w14:paraId="25846BD1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Task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428EE84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First Saccade to Target in Distractor Absent Trials (%)</w:t>
            </w:r>
          </w:p>
        </w:tc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323A2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Mindfulnes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AC3FC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82.58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2.28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D74FD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87.11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1.86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DCA9A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70.21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2.97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254BB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72.39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3.81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95B28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67.66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3.98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AE379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72.84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3.49)</w:t>
            </w:r>
          </w:p>
        </w:tc>
      </w:tr>
      <w:tr w:rsidR="006F6746" w:rsidRPr="001E295C" w14:paraId="4450DC95" w14:textId="77777777" w:rsidTr="00B54041">
        <w:trPr>
          <w:trHeight w:val="640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48D726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2ADEA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6AD12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udiobook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A54D2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84.30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1.96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4C87E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86.30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2.3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C5933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72.00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3.80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6C1AF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74.29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3.77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12D57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69.39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3.51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5497C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70.59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3.44)</w:t>
            </w:r>
          </w:p>
        </w:tc>
      </w:tr>
      <w:tr w:rsidR="006F6746" w:rsidRPr="001E295C" w14:paraId="6C2FA777" w14:textId="77777777" w:rsidTr="00B54041">
        <w:trPr>
          <w:trHeight w:val="791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2B255B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B44FD1C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First Saccade to Target in Distractor Present Trials (%)</w:t>
            </w:r>
          </w:p>
        </w:tc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EE7FA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Mindfulnes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61C44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83.43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1.91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72A42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86.33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1.78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CD961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69.65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2.93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C28F3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72.88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3.32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B9A10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66.22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3.63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242F5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70.46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3.13)</w:t>
            </w:r>
          </w:p>
        </w:tc>
      </w:tr>
      <w:tr w:rsidR="006F6746" w:rsidRPr="001E295C" w14:paraId="2DF7BB41" w14:textId="77777777" w:rsidTr="00B54041">
        <w:trPr>
          <w:trHeight w:val="640"/>
        </w:trPr>
        <w:tc>
          <w:tcPr>
            <w:tcW w:w="11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860CF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6EAA6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4A91E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udiobook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889F6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84.59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1.77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186B3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86.25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1.72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953D3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70.37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3.34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1947A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73.84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3.14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9E975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65.85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3.32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DFEE0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69.74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3.14)</w:t>
            </w:r>
          </w:p>
        </w:tc>
      </w:tr>
      <w:tr w:rsidR="006F6746" w:rsidRPr="001E295C" w14:paraId="499325D0" w14:textId="77777777" w:rsidTr="00B54041">
        <w:trPr>
          <w:trHeight w:val="791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3D78B53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Singleton Search</w:t>
            </w:r>
          </w:p>
          <w:p w14:paraId="4F08B968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Task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CBDA4D9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First Saccade to Target in Distractor Absent Trials (%)</w:t>
            </w:r>
          </w:p>
        </w:tc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9D90C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Mindfulnes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86E63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83.37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1.55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F9B51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83.24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1.93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6339D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73.16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2.39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6E8EC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74.88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2.99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28C3D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63.72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2.93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AC637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65.37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2.79)</w:t>
            </w:r>
          </w:p>
        </w:tc>
      </w:tr>
      <w:tr w:rsidR="006F6746" w:rsidRPr="001E295C" w14:paraId="7C15C35A" w14:textId="77777777" w:rsidTr="00B54041">
        <w:trPr>
          <w:trHeight w:val="640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1E83BE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0C813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82F48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udiobook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AC7B4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82.48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1.48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C2977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81.82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1.66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FBBB4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74.26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2.81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0E3CB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76.52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2.44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FE93E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59.60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2.85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3CB2A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63.94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3.18)</w:t>
            </w:r>
          </w:p>
        </w:tc>
      </w:tr>
      <w:tr w:rsidR="006F6746" w:rsidRPr="001E295C" w14:paraId="04B26A14" w14:textId="77777777" w:rsidTr="00B54041">
        <w:trPr>
          <w:trHeight w:val="782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F43D44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9DF575B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First Saccade to Target in Distractor Present Trials (%)</w:t>
            </w:r>
          </w:p>
        </w:tc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72F59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Mindfulnes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05BBF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68.79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2.16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C963D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70.93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2.21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C728E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53.89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3.44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3ADF7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57.32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3.47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5CAA7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44.83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2.63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C2E20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47.81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2.71)</w:t>
            </w:r>
          </w:p>
        </w:tc>
      </w:tr>
      <w:tr w:rsidR="006F6746" w:rsidRPr="001E295C" w14:paraId="52618FD8" w14:textId="77777777" w:rsidTr="00B54041">
        <w:trPr>
          <w:trHeight w:val="640"/>
        </w:trPr>
        <w:tc>
          <w:tcPr>
            <w:tcW w:w="11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C3CAF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0E0FD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41477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udiobook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1E8CF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69.17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2.10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CFCEE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69.340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2.1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004FD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55.44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3.72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C1F2C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58.65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3.95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4BCD8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42.28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3.00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D667D" w14:textId="77777777" w:rsidR="006F6746" w:rsidRPr="001E295C" w:rsidRDefault="006F674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45.33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3.16)</w:t>
            </w:r>
          </w:p>
        </w:tc>
      </w:tr>
    </w:tbl>
    <w:p w14:paraId="03D8216C" w14:textId="77777777" w:rsidR="006F6746" w:rsidRPr="001E295C" w:rsidRDefault="006F6746" w:rsidP="006F6746">
      <w:pPr>
        <w:spacing w:line="480" w:lineRule="auto"/>
        <w:rPr>
          <w:rFonts w:ascii="Arial" w:eastAsia="Arial" w:hAnsi="Arial" w:cs="Arial"/>
          <w:bCs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Figure</w:t>
      </w:r>
      <w:r w:rsidRPr="001E295C">
        <w:rPr>
          <w:rFonts w:ascii="Arial" w:eastAsia="Arial" w:hAnsi="Arial" w:cs="Arial"/>
          <w:b/>
          <w:sz w:val="22"/>
          <w:szCs w:val="22"/>
        </w:rPr>
        <w:t xml:space="preserve"> 3-1. </w:t>
      </w:r>
      <w:r w:rsidRPr="001E295C">
        <w:rPr>
          <w:rFonts w:ascii="Arial" w:eastAsia="Arial" w:hAnsi="Arial" w:cs="Arial"/>
          <w:bCs/>
          <w:sz w:val="22"/>
          <w:szCs w:val="22"/>
        </w:rPr>
        <w:t xml:space="preserve">Extended data table supporting Figure 3 with descriptive statistics. All values are presented as means and standard errors in parentheses. </w:t>
      </w:r>
    </w:p>
    <w:p w14:paraId="1078E69C" w14:textId="77777777" w:rsidR="00404335" w:rsidRDefault="00404335"/>
    <w:sectPr w:rsidR="004043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746"/>
    <w:rsid w:val="00002870"/>
    <w:rsid w:val="000123C6"/>
    <w:rsid w:val="000166B8"/>
    <w:rsid w:val="00053DF5"/>
    <w:rsid w:val="000551A7"/>
    <w:rsid w:val="00084FFB"/>
    <w:rsid w:val="000918CC"/>
    <w:rsid w:val="000949DA"/>
    <w:rsid w:val="000A19C1"/>
    <w:rsid w:val="000A4527"/>
    <w:rsid w:val="000D0CF4"/>
    <w:rsid w:val="000D509B"/>
    <w:rsid w:val="000D5971"/>
    <w:rsid w:val="000F4C8E"/>
    <w:rsid w:val="00101EDC"/>
    <w:rsid w:val="00107C1A"/>
    <w:rsid w:val="00116F81"/>
    <w:rsid w:val="00125989"/>
    <w:rsid w:val="001276CF"/>
    <w:rsid w:val="00140D6F"/>
    <w:rsid w:val="00141078"/>
    <w:rsid w:val="0015384F"/>
    <w:rsid w:val="00172000"/>
    <w:rsid w:val="00182F54"/>
    <w:rsid w:val="00187C1E"/>
    <w:rsid w:val="00191852"/>
    <w:rsid w:val="00194CA4"/>
    <w:rsid w:val="00196057"/>
    <w:rsid w:val="001A1357"/>
    <w:rsid w:val="001A44F9"/>
    <w:rsid w:val="001A4BB6"/>
    <w:rsid w:val="001C5E30"/>
    <w:rsid w:val="001D059A"/>
    <w:rsid w:val="001D5DC5"/>
    <w:rsid w:val="0020508B"/>
    <w:rsid w:val="00210A06"/>
    <w:rsid w:val="0021453C"/>
    <w:rsid w:val="00220E0F"/>
    <w:rsid w:val="00233D1F"/>
    <w:rsid w:val="00240DD3"/>
    <w:rsid w:val="0024414A"/>
    <w:rsid w:val="002864CB"/>
    <w:rsid w:val="002C3270"/>
    <w:rsid w:val="002C52F3"/>
    <w:rsid w:val="002D1238"/>
    <w:rsid w:val="002E0EFE"/>
    <w:rsid w:val="002E54C5"/>
    <w:rsid w:val="002E73C6"/>
    <w:rsid w:val="002F1279"/>
    <w:rsid w:val="002F5A26"/>
    <w:rsid w:val="00300410"/>
    <w:rsid w:val="00333E45"/>
    <w:rsid w:val="00364FDC"/>
    <w:rsid w:val="00372239"/>
    <w:rsid w:val="00373980"/>
    <w:rsid w:val="00393883"/>
    <w:rsid w:val="003A0EFF"/>
    <w:rsid w:val="003D0233"/>
    <w:rsid w:val="003D29B6"/>
    <w:rsid w:val="003E4E41"/>
    <w:rsid w:val="003E79BF"/>
    <w:rsid w:val="003F17AF"/>
    <w:rsid w:val="003F3208"/>
    <w:rsid w:val="003F3825"/>
    <w:rsid w:val="003F38C9"/>
    <w:rsid w:val="00404335"/>
    <w:rsid w:val="00415242"/>
    <w:rsid w:val="0044658B"/>
    <w:rsid w:val="004904DD"/>
    <w:rsid w:val="00495047"/>
    <w:rsid w:val="004A06AD"/>
    <w:rsid w:val="004A3D88"/>
    <w:rsid w:val="004B1B1F"/>
    <w:rsid w:val="004C4FBD"/>
    <w:rsid w:val="004E4D2D"/>
    <w:rsid w:val="004E5C9F"/>
    <w:rsid w:val="004F2793"/>
    <w:rsid w:val="004F2927"/>
    <w:rsid w:val="00502055"/>
    <w:rsid w:val="00515397"/>
    <w:rsid w:val="00543E26"/>
    <w:rsid w:val="005637BB"/>
    <w:rsid w:val="005638B5"/>
    <w:rsid w:val="005645D4"/>
    <w:rsid w:val="0059391F"/>
    <w:rsid w:val="005A7B67"/>
    <w:rsid w:val="005A7E52"/>
    <w:rsid w:val="005C7C6E"/>
    <w:rsid w:val="005D5A8C"/>
    <w:rsid w:val="005E0DF7"/>
    <w:rsid w:val="005E61A3"/>
    <w:rsid w:val="00603323"/>
    <w:rsid w:val="0061653D"/>
    <w:rsid w:val="00632966"/>
    <w:rsid w:val="006366DC"/>
    <w:rsid w:val="00637216"/>
    <w:rsid w:val="0065491F"/>
    <w:rsid w:val="00656701"/>
    <w:rsid w:val="006667FB"/>
    <w:rsid w:val="00667DAD"/>
    <w:rsid w:val="00685187"/>
    <w:rsid w:val="00687457"/>
    <w:rsid w:val="00687F96"/>
    <w:rsid w:val="00690F17"/>
    <w:rsid w:val="006A598F"/>
    <w:rsid w:val="006C0C12"/>
    <w:rsid w:val="006D08C7"/>
    <w:rsid w:val="006D442C"/>
    <w:rsid w:val="006E7171"/>
    <w:rsid w:val="006F06C5"/>
    <w:rsid w:val="006F36FB"/>
    <w:rsid w:val="006F6746"/>
    <w:rsid w:val="0070026B"/>
    <w:rsid w:val="00705C65"/>
    <w:rsid w:val="00711359"/>
    <w:rsid w:val="00716287"/>
    <w:rsid w:val="00720A17"/>
    <w:rsid w:val="00725FCA"/>
    <w:rsid w:val="00727320"/>
    <w:rsid w:val="00734942"/>
    <w:rsid w:val="00743A02"/>
    <w:rsid w:val="00743F85"/>
    <w:rsid w:val="0074680B"/>
    <w:rsid w:val="00756BB6"/>
    <w:rsid w:val="007630D9"/>
    <w:rsid w:val="00770329"/>
    <w:rsid w:val="00772F58"/>
    <w:rsid w:val="00776409"/>
    <w:rsid w:val="00780357"/>
    <w:rsid w:val="00781704"/>
    <w:rsid w:val="0078197A"/>
    <w:rsid w:val="007B1755"/>
    <w:rsid w:val="007B1B1F"/>
    <w:rsid w:val="007B1B51"/>
    <w:rsid w:val="007C24BF"/>
    <w:rsid w:val="007D2FE0"/>
    <w:rsid w:val="007D7842"/>
    <w:rsid w:val="00807FB7"/>
    <w:rsid w:val="00812121"/>
    <w:rsid w:val="00831CC7"/>
    <w:rsid w:val="0087418A"/>
    <w:rsid w:val="008842A3"/>
    <w:rsid w:val="00893968"/>
    <w:rsid w:val="008963CC"/>
    <w:rsid w:val="008A0B87"/>
    <w:rsid w:val="008B3F87"/>
    <w:rsid w:val="008C10F5"/>
    <w:rsid w:val="008C2CED"/>
    <w:rsid w:val="008D1811"/>
    <w:rsid w:val="008D2681"/>
    <w:rsid w:val="008E06A8"/>
    <w:rsid w:val="008E4659"/>
    <w:rsid w:val="00902CB5"/>
    <w:rsid w:val="00913FFC"/>
    <w:rsid w:val="009219A7"/>
    <w:rsid w:val="009227FD"/>
    <w:rsid w:val="0092506F"/>
    <w:rsid w:val="00944786"/>
    <w:rsid w:val="00947CF5"/>
    <w:rsid w:val="009532CF"/>
    <w:rsid w:val="00953367"/>
    <w:rsid w:val="0099344E"/>
    <w:rsid w:val="00994AE1"/>
    <w:rsid w:val="00994E2E"/>
    <w:rsid w:val="009A2FBE"/>
    <w:rsid w:val="009F1186"/>
    <w:rsid w:val="00A000B7"/>
    <w:rsid w:val="00A06A3C"/>
    <w:rsid w:val="00A10AFF"/>
    <w:rsid w:val="00A12A36"/>
    <w:rsid w:val="00A34C1C"/>
    <w:rsid w:val="00A36D72"/>
    <w:rsid w:val="00A4404E"/>
    <w:rsid w:val="00A57069"/>
    <w:rsid w:val="00A610CA"/>
    <w:rsid w:val="00A66508"/>
    <w:rsid w:val="00A70B37"/>
    <w:rsid w:val="00A7595D"/>
    <w:rsid w:val="00AB2FDE"/>
    <w:rsid w:val="00AC77E2"/>
    <w:rsid w:val="00AD4E6E"/>
    <w:rsid w:val="00AD5065"/>
    <w:rsid w:val="00AE05A0"/>
    <w:rsid w:val="00AE744D"/>
    <w:rsid w:val="00B06871"/>
    <w:rsid w:val="00B30B21"/>
    <w:rsid w:val="00B378BF"/>
    <w:rsid w:val="00B535C4"/>
    <w:rsid w:val="00B560DA"/>
    <w:rsid w:val="00B56568"/>
    <w:rsid w:val="00B74AAA"/>
    <w:rsid w:val="00B76479"/>
    <w:rsid w:val="00B9388A"/>
    <w:rsid w:val="00B962A1"/>
    <w:rsid w:val="00BB6BE9"/>
    <w:rsid w:val="00BC2093"/>
    <w:rsid w:val="00BC7783"/>
    <w:rsid w:val="00BD77E7"/>
    <w:rsid w:val="00BE1B05"/>
    <w:rsid w:val="00BE6CAB"/>
    <w:rsid w:val="00BF12AA"/>
    <w:rsid w:val="00BF215E"/>
    <w:rsid w:val="00C133E6"/>
    <w:rsid w:val="00C55BCB"/>
    <w:rsid w:val="00C55D4C"/>
    <w:rsid w:val="00C56B47"/>
    <w:rsid w:val="00C71B50"/>
    <w:rsid w:val="00C90148"/>
    <w:rsid w:val="00C928F0"/>
    <w:rsid w:val="00CA1E58"/>
    <w:rsid w:val="00CA5A31"/>
    <w:rsid w:val="00CB19EB"/>
    <w:rsid w:val="00CB2AA4"/>
    <w:rsid w:val="00CC11FA"/>
    <w:rsid w:val="00CC3504"/>
    <w:rsid w:val="00D33BE4"/>
    <w:rsid w:val="00D34D00"/>
    <w:rsid w:val="00D52C3A"/>
    <w:rsid w:val="00D55640"/>
    <w:rsid w:val="00D62B92"/>
    <w:rsid w:val="00D73F3C"/>
    <w:rsid w:val="00D762E8"/>
    <w:rsid w:val="00D806BD"/>
    <w:rsid w:val="00D918CC"/>
    <w:rsid w:val="00D93A02"/>
    <w:rsid w:val="00D949C9"/>
    <w:rsid w:val="00DC5CE0"/>
    <w:rsid w:val="00DF45CC"/>
    <w:rsid w:val="00E11115"/>
    <w:rsid w:val="00E14917"/>
    <w:rsid w:val="00E15D36"/>
    <w:rsid w:val="00E430FE"/>
    <w:rsid w:val="00E45338"/>
    <w:rsid w:val="00E67709"/>
    <w:rsid w:val="00E81143"/>
    <w:rsid w:val="00E84000"/>
    <w:rsid w:val="00E84429"/>
    <w:rsid w:val="00E96939"/>
    <w:rsid w:val="00EC139E"/>
    <w:rsid w:val="00EC1599"/>
    <w:rsid w:val="00EC6FAF"/>
    <w:rsid w:val="00ED19C2"/>
    <w:rsid w:val="00EE4D0C"/>
    <w:rsid w:val="00EF6AB2"/>
    <w:rsid w:val="00F16895"/>
    <w:rsid w:val="00F22BC7"/>
    <w:rsid w:val="00F245E3"/>
    <w:rsid w:val="00F2594D"/>
    <w:rsid w:val="00F33D92"/>
    <w:rsid w:val="00F40D0A"/>
    <w:rsid w:val="00F42AFD"/>
    <w:rsid w:val="00F47DCD"/>
    <w:rsid w:val="00F52251"/>
    <w:rsid w:val="00F622B3"/>
    <w:rsid w:val="00F65C5F"/>
    <w:rsid w:val="00F772FF"/>
    <w:rsid w:val="00F81CE6"/>
    <w:rsid w:val="00FA52AA"/>
    <w:rsid w:val="00FA5F1D"/>
    <w:rsid w:val="00FB0B7F"/>
    <w:rsid w:val="00FB19A1"/>
    <w:rsid w:val="00FC2319"/>
    <w:rsid w:val="00FC287A"/>
    <w:rsid w:val="00FF2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0FF083"/>
  <w15:chartTrackingRefBased/>
  <w15:docId w15:val="{0C2573C2-7D97-F047-8AAD-8AEB934DC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746"/>
    <w:pPr>
      <w:spacing w:after="0" w:line="240" w:lineRule="auto"/>
    </w:pPr>
    <w:rPr>
      <w:rFonts w:ascii="Calibri" w:eastAsia="SimSun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674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674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674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674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674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674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674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674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674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67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67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67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67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67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67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67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67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67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67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67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674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67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674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67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6746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67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67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67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67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Jeesu Kim</dc:creator>
  <cp:keywords/>
  <dc:description/>
  <cp:lastModifiedBy>Andy Jeesu Kim</cp:lastModifiedBy>
  <cp:revision>1</cp:revision>
  <dcterms:created xsi:type="dcterms:W3CDTF">2025-05-30T22:40:00Z</dcterms:created>
  <dcterms:modified xsi:type="dcterms:W3CDTF">2025-05-30T22:40:00Z</dcterms:modified>
</cp:coreProperties>
</file>